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6E4042" w14:textId="3AB189B5" w:rsidR="00EB1516" w:rsidRPr="00D339E4" w:rsidRDefault="00EB1516" w:rsidP="00EB1516">
      <w:pPr>
        <w:spacing w:after="0"/>
        <w:rPr>
          <w:b/>
        </w:rPr>
      </w:pPr>
      <w:r>
        <w:rPr>
          <w:b/>
        </w:rPr>
        <w:t xml:space="preserve">Supplementary </w:t>
      </w:r>
      <w:r>
        <w:rPr>
          <w:b/>
        </w:rPr>
        <w:t>Table 1</w:t>
      </w:r>
      <w:r w:rsidRPr="00D339E4">
        <w:rPr>
          <w:b/>
        </w:rPr>
        <w:t xml:space="preserve"> </w:t>
      </w:r>
      <w:r>
        <w:rPr>
          <w:b/>
        </w:rPr>
        <w:t>Characteristics at baseline</w:t>
      </w:r>
      <w:r>
        <w:rPr>
          <w:b/>
        </w:rPr>
        <w:t xml:space="preserve"> for main study </w:t>
      </w:r>
    </w:p>
    <w:tbl>
      <w:tblPr>
        <w:tblStyle w:val="MediumList1"/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19"/>
        <w:gridCol w:w="2126"/>
        <w:gridCol w:w="2127"/>
      </w:tblGrid>
      <w:tr w:rsidR="00EB1516" w:rsidRPr="00D339E4" w14:paraId="7BC5C63D" w14:textId="77777777" w:rsidTr="009C1F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7A4034C" w14:textId="77777777" w:rsidR="00EB1516" w:rsidRPr="00D339E4" w:rsidRDefault="00EB1516" w:rsidP="00EB1516">
            <w:pPr>
              <w:spacing w:after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A1F3F21" w14:textId="77777777" w:rsidR="00EB1516" w:rsidRPr="00D339E4" w:rsidRDefault="00EB1516" w:rsidP="00EB1516">
            <w:pPr>
              <w:spacing w:after="0"/>
              <w:ind w:right="106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At baseline</w:t>
            </w:r>
          </w:p>
        </w:tc>
      </w:tr>
      <w:tr w:rsidR="00EB1516" w:rsidRPr="00D339E4" w14:paraId="3042F45C" w14:textId="77777777" w:rsidTr="009C1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53143C" w14:textId="77777777" w:rsidR="00EB1516" w:rsidRPr="00D339E4" w:rsidRDefault="00EB1516" w:rsidP="00EB151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C283A" w14:textId="77777777" w:rsidR="00EB1516" w:rsidRPr="00AF6032" w:rsidRDefault="00EB1516" w:rsidP="00EB1516">
            <w:pPr>
              <w:spacing w:after="0"/>
              <w:ind w:right="8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F6032">
              <w:rPr>
                <w:b/>
                <w:sz w:val="20"/>
                <w:szCs w:val="20"/>
              </w:rPr>
              <w:t>CT (n=51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DFF83C" w14:textId="77777777" w:rsidR="00EB1516" w:rsidRPr="00AF6032" w:rsidRDefault="00EB1516" w:rsidP="00EB1516">
            <w:pPr>
              <w:spacing w:after="0"/>
              <w:ind w:right="8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F6032">
              <w:rPr>
                <w:b/>
                <w:sz w:val="20"/>
                <w:szCs w:val="20"/>
              </w:rPr>
              <w:t>PTI (n=50)</w:t>
            </w:r>
          </w:p>
        </w:tc>
      </w:tr>
      <w:tr w:rsidR="00EB1516" w:rsidRPr="00D339E4" w14:paraId="24D98805" w14:textId="77777777" w:rsidTr="009C1F6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left w:val="nil"/>
              <w:right w:val="nil"/>
            </w:tcBorders>
            <w:shd w:val="clear" w:color="auto" w:fill="auto"/>
          </w:tcPr>
          <w:p w14:paraId="13A529BE" w14:textId="77777777" w:rsidR="00EB1516" w:rsidRPr="00D339E4" w:rsidRDefault="00EB1516" w:rsidP="00EB1516">
            <w:pPr>
              <w:spacing w:after="0"/>
              <w:rPr>
                <w:sz w:val="20"/>
                <w:szCs w:val="20"/>
              </w:rPr>
            </w:pPr>
            <w:r w:rsidRPr="00D339E4">
              <w:rPr>
                <w:sz w:val="20"/>
                <w:szCs w:val="20"/>
              </w:rPr>
              <w:t>Male (%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3F19F7" w14:textId="77777777" w:rsidR="00EB1516" w:rsidRPr="00D339E4" w:rsidRDefault="00EB1516" w:rsidP="00EB1516">
            <w:pPr>
              <w:spacing w:after="0"/>
              <w:ind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41%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D3FE90" w14:textId="77777777" w:rsidR="00EB1516" w:rsidRPr="00D339E4" w:rsidRDefault="00EB1516" w:rsidP="00EB1516">
            <w:pPr>
              <w:spacing w:after="0"/>
              <w:ind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48%)</w:t>
            </w:r>
          </w:p>
        </w:tc>
      </w:tr>
      <w:tr w:rsidR="00EB1516" w:rsidRPr="00D339E4" w14:paraId="4DDC8F46" w14:textId="77777777" w:rsidTr="009C1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left w:val="nil"/>
              <w:right w:val="nil"/>
            </w:tcBorders>
            <w:shd w:val="clear" w:color="auto" w:fill="auto"/>
          </w:tcPr>
          <w:p w14:paraId="4843FA03" w14:textId="77777777" w:rsidR="00EB1516" w:rsidRPr="00D339E4" w:rsidRDefault="00EB1516" w:rsidP="00EB1516">
            <w:pPr>
              <w:spacing w:after="0"/>
              <w:rPr>
                <w:sz w:val="20"/>
                <w:szCs w:val="20"/>
              </w:rPr>
            </w:pPr>
            <w:r w:rsidRPr="00D339E4">
              <w:rPr>
                <w:sz w:val="20"/>
                <w:szCs w:val="20"/>
              </w:rPr>
              <w:t>Age (years)</w:t>
            </w:r>
            <w:r>
              <w:rPr>
                <w:sz w:val="20"/>
                <w:szCs w:val="20"/>
              </w:rPr>
              <w:t>, median (IQR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DB28E4" w14:textId="77777777" w:rsidR="00EB1516" w:rsidRPr="00D339E4" w:rsidRDefault="00EB1516" w:rsidP="00EB1516">
            <w:pPr>
              <w:spacing w:after="0"/>
              <w:ind w:right="10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 (6.3, 12.0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BCB0EE" w14:textId="77777777" w:rsidR="00EB1516" w:rsidRPr="00D339E4" w:rsidRDefault="00EB1516" w:rsidP="00EB1516">
            <w:pPr>
              <w:spacing w:after="0"/>
              <w:ind w:right="10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 (6.1, 11.4)</w:t>
            </w:r>
          </w:p>
        </w:tc>
      </w:tr>
      <w:tr w:rsidR="00EB1516" w:rsidRPr="00D339E4" w14:paraId="1E691967" w14:textId="77777777" w:rsidTr="009C1F6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left w:val="nil"/>
              <w:right w:val="nil"/>
            </w:tcBorders>
            <w:shd w:val="clear" w:color="auto" w:fill="auto"/>
          </w:tcPr>
          <w:p w14:paraId="21715117" w14:textId="77777777" w:rsidR="00EB1516" w:rsidRPr="00AD37F9" w:rsidRDefault="00EB1516" w:rsidP="00EB1516">
            <w:pPr>
              <w:spacing w:after="0"/>
              <w:rPr>
                <w:sz w:val="20"/>
                <w:szCs w:val="20"/>
              </w:rPr>
            </w:pPr>
            <w:r w:rsidRPr="00AD37F9">
              <w:rPr>
                <w:sz w:val="20"/>
                <w:szCs w:val="20"/>
              </w:rPr>
              <w:t>Ethnic origin</w:t>
            </w:r>
            <w:r>
              <w:rPr>
                <w:sz w:val="20"/>
                <w:szCs w:val="20"/>
              </w:rPr>
              <w:t xml:space="preserve"> (%)</w:t>
            </w:r>
            <w:r w:rsidRPr="00AD37F9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409EF9" w14:textId="77777777" w:rsidR="00EB1516" w:rsidRPr="00D339E4" w:rsidRDefault="00EB1516" w:rsidP="00EB1516">
            <w:pPr>
              <w:spacing w:after="0"/>
              <w:ind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1F721A" w14:textId="77777777" w:rsidR="00EB1516" w:rsidRPr="00D339E4" w:rsidRDefault="00EB1516" w:rsidP="00EB1516">
            <w:pPr>
              <w:tabs>
                <w:tab w:val="left" w:pos="1539"/>
              </w:tabs>
              <w:spacing w:after="0"/>
              <w:ind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B1516" w:rsidRPr="00D339E4" w14:paraId="6C390811" w14:textId="77777777" w:rsidTr="009C1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left w:val="nil"/>
              <w:right w:val="nil"/>
            </w:tcBorders>
            <w:shd w:val="clear" w:color="auto" w:fill="auto"/>
          </w:tcPr>
          <w:p w14:paraId="4100429C" w14:textId="77777777" w:rsidR="00EB1516" w:rsidRPr="00D339E4" w:rsidRDefault="00EB1516" w:rsidP="00EB1516">
            <w:pPr>
              <w:spacing w:after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Whit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082B5F" w14:textId="77777777" w:rsidR="00EB1516" w:rsidRPr="00D339E4" w:rsidRDefault="00EB1516" w:rsidP="00EB1516">
            <w:pPr>
              <w:spacing w:after="0"/>
              <w:ind w:right="10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6 (31%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74A70A" w14:textId="77777777" w:rsidR="00EB1516" w:rsidRPr="00D339E4" w:rsidRDefault="00EB1516" w:rsidP="00EB1516">
            <w:pPr>
              <w:tabs>
                <w:tab w:val="left" w:pos="1539"/>
              </w:tabs>
              <w:spacing w:after="0"/>
              <w:ind w:right="10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0 (40%)</w:t>
            </w:r>
          </w:p>
        </w:tc>
      </w:tr>
      <w:tr w:rsidR="00EB1516" w:rsidRPr="00D339E4" w14:paraId="2A02D9FA" w14:textId="77777777" w:rsidTr="009C1F6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left w:val="nil"/>
              <w:right w:val="nil"/>
            </w:tcBorders>
            <w:shd w:val="clear" w:color="auto" w:fill="auto"/>
          </w:tcPr>
          <w:p w14:paraId="62F7616B" w14:textId="77777777" w:rsidR="00EB1516" w:rsidRPr="00D339E4" w:rsidRDefault="00EB1516" w:rsidP="00EB1516">
            <w:pPr>
              <w:spacing w:after="0"/>
              <w:ind w:left="14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Black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613FC7" w14:textId="77777777" w:rsidR="00EB1516" w:rsidRPr="00D339E4" w:rsidRDefault="00EB1516" w:rsidP="00EB1516">
            <w:pPr>
              <w:spacing w:after="0"/>
              <w:ind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6 (31%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D8A36F" w14:textId="77777777" w:rsidR="00EB1516" w:rsidRPr="00D339E4" w:rsidRDefault="00EB1516" w:rsidP="00EB1516">
            <w:pPr>
              <w:tabs>
                <w:tab w:val="left" w:pos="1539"/>
              </w:tabs>
              <w:spacing w:after="0"/>
              <w:ind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4 (28%)</w:t>
            </w:r>
          </w:p>
        </w:tc>
      </w:tr>
      <w:tr w:rsidR="00EB1516" w:rsidRPr="00D339E4" w14:paraId="599E9367" w14:textId="77777777" w:rsidTr="009C1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left w:val="nil"/>
              <w:right w:val="nil"/>
            </w:tcBorders>
            <w:shd w:val="clear" w:color="auto" w:fill="auto"/>
          </w:tcPr>
          <w:p w14:paraId="4A712103" w14:textId="77777777" w:rsidR="00EB1516" w:rsidRPr="00D339E4" w:rsidRDefault="00EB1516" w:rsidP="00EB1516">
            <w:pPr>
              <w:spacing w:after="0"/>
              <w:ind w:left="14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Asian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0C5E15" w14:textId="77777777" w:rsidR="00EB1516" w:rsidRPr="00D339E4" w:rsidRDefault="00EB1516" w:rsidP="00EB1516">
            <w:pPr>
              <w:spacing w:after="0"/>
              <w:ind w:right="10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2 (24%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823E59" w14:textId="77777777" w:rsidR="00EB1516" w:rsidRPr="00D339E4" w:rsidRDefault="00EB1516" w:rsidP="00EB1516">
            <w:pPr>
              <w:tabs>
                <w:tab w:val="left" w:pos="1539"/>
              </w:tabs>
              <w:spacing w:after="0"/>
              <w:ind w:right="10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0 (20%)</w:t>
            </w:r>
          </w:p>
        </w:tc>
      </w:tr>
      <w:tr w:rsidR="00EB1516" w:rsidRPr="00D339E4" w14:paraId="5C9D5DD6" w14:textId="77777777" w:rsidTr="009C1F6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left w:val="nil"/>
              <w:right w:val="nil"/>
            </w:tcBorders>
            <w:shd w:val="clear" w:color="auto" w:fill="auto"/>
          </w:tcPr>
          <w:p w14:paraId="3389C3AB" w14:textId="77777777" w:rsidR="00EB1516" w:rsidRDefault="00EB1516" w:rsidP="00EB1516">
            <w:pPr>
              <w:spacing w:after="0"/>
              <w:ind w:left="142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Other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243B28" w14:textId="77777777" w:rsidR="00EB1516" w:rsidRPr="00D339E4" w:rsidRDefault="00EB1516" w:rsidP="00EB1516">
            <w:pPr>
              <w:spacing w:after="0"/>
              <w:ind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4%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FE44AC" w14:textId="77777777" w:rsidR="00EB1516" w:rsidRPr="00D339E4" w:rsidRDefault="00EB1516" w:rsidP="00EB1516">
            <w:pPr>
              <w:tabs>
                <w:tab w:val="left" w:pos="1539"/>
              </w:tabs>
              <w:spacing w:after="0"/>
              <w:ind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2%)</w:t>
            </w:r>
          </w:p>
        </w:tc>
      </w:tr>
      <w:tr w:rsidR="00EB1516" w:rsidRPr="00D339E4" w14:paraId="4F5E6365" w14:textId="77777777" w:rsidTr="009C1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25D567" w14:textId="77777777" w:rsidR="00EB1516" w:rsidRPr="00D339E4" w:rsidRDefault="00EB1516" w:rsidP="00EB1516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 disease stag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789127" w14:textId="77777777" w:rsidR="00EB1516" w:rsidRPr="00D339E4" w:rsidRDefault="00EB1516" w:rsidP="00EB1516">
            <w:pPr>
              <w:spacing w:after="0"/>
              <w:ind w:right="15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6582FA" w14:textId="77777777" w:rsidR="00EB1516" w:rsidRPr="00D339E4" w:rsidRDefault="00EB1516" w:rsidP="00EB1516">
            <w:pPr>
              <w:spacing w:after="0"/>
              <w:ind w:right="15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B1516" w:rsidRPr="00D339E4" w14:paraId="66B78C43" w14:textId="77777777" w:rsidTr="009C1F6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180AD5" w14:textId="77777777" w:rsidR="00EB1516" w:rsidRPr="009D3FB0" w:rsidRDefault="00EB1516" w:rsidP="00EB1516">
            <w:pPr>
              <w:spacing w:after="0"/>
              <w:rPr>
                <w:b w:val="0"/>
                <w:sz w:val="20"/>
                <w:szCs w:val="20"/>
              </w:rPr>
            </w:pPr>
            <w:r w:rsidRPr="009D3FB0">
              <w:rPr>
                <w:b w:val="0"/>
                <w:sz w:val="20"/>
                <w:szCs w:val="20"/>
              </w:rPr>
              <w:t xml:space="preserve">   N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6471DB" w14:textId="77777777" w:rsidR="00EB1516" w:rsidRPr="00D339E4" w:rsidRDefault="00EB1516" w:rsidP="00EB1516">
            <w:pPr>
              <w:spacing w:after="0"/>
              <w:ind w:right="15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6%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0CEBA" w14:textId="77777777" w:rsidR="00EB1516" w:rsidRPr="00D339E4" w:rsidRDefault="00EB1516" w:rsidP="00EB1516">
            <w:pPr>
              <w:spacing w:after="0"/>
              <w:ind w:right="15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8%)</w:t>
            </w:r>
          </w:p>
        </w:tc>
      </w:tr>
      <w:tr w:rsidR="00EB1516" w:rsidRPr="00D339E4" w14:paraId="3A204D13" w14:textId="77777777" w:rsidTr="009C1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8CC640" w14:textId="77777777" w:rsidR="00EB1516" w:rsidRPr="009D3FB0" w:rsidRDefault="00EB1516" w:rsidP="00EB1516">
            <w:pPr>
              <w:spacing w:after="0"/>
              <w:rPr>
                <w:b w:val="0"/>
                <w:sz w:val="20"/>
                <w:szCs w:val="20"/>
              </w:rPr>
            </w:pPr>
            <w:r w:rsidRPr="009D3FB0">
              <w:rPr>
                <w:b w:val="0"/>
                <w:sz w:val="20"/>
                <w:szCs w:val="20"/>
              </w:rPr>
              <w:t xml:space="preserve">   A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9E4BE8" w14:textId="77777777" w:rsidR="00EB1516" w:rsidRPr="00D339E4" w:rsidRDefault="00EB1516" w:rsidP="00EB1516">
            <w:pPr>
              <w:spacing w:after="0"/>
              <w:ind w:right="15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2%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D2E822" w14:textId="77777777" w:rsidR="00EB1516" w:rsidRPr="00D339E4" w:rsidRDefault="00EB1516" w:rsidP="00EB1516">
            <w:pPr>
              <w:spacing w:after="0"/>
              <w:ind w:right="15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32%)</w:t>
            </w:r>
          </w:p>
        </w:tc>
      </w:tr>
      <w:tr w:rsidR="00EB1516" w:rsidRPr="00D339E4" w14:paraId="090188B1" w14:textId="77777777" w:rsidTr="009C1F6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399AE3" w14:textId="77777777" w:rsidR="00EB1516" w:rsidRPr="009D3FB0" w:rsidRDefault="00EB1516" w:rsidP="00EB1516">
            <w:pPr>
              <w:spacing w:after="0"/>
              <w:rPr>
                <w:b w:val="0"/>
                <w:sz w:val="20"/>
                <w:szCs w:val="20"/>
              </w:rPr>
            </w:pPr>
            <w:r w:rsidRPr="009D3FB0">
              <w:rPr>
                <w:b w:val="0"/>
                <w:sz w:val="20"/>
                <w:szCs w:val="20"/>
              </w:rPr>
              <w:t xml:space="preserve">   B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F7A6CB" w14:textId="77777777" w:rsidR="00EB1516" w:rsidRPr="00D339E4" w:rsidRDefault="00EB1516" w:rsidP="00EB1516">
            <w:pPr>
              <w:spacing w:after="0"/>
              <w:ind w:right="15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5%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C699A8" w14:textId="77777777" w:rsidR="00EB1516" w:rsidRPr="00D339E4" w:rsidRDefault="00EB1516" w:rsidP="00EB1516">
            <w:pPr>
              <w:spacing w:after="0"/>
              <w:ind w:right="15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32%)</w:t>
            </w:r>
          </w:p>
        </w:tc>
      </w:tr>
      <w:tr w:rsidR="00EB1516" w:rsidRPr="00D339E4" w14:paraId="52E3EA4B" w14:textId="77777777" w:rsidTr="009C1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E5ACCB" w14:textId="77777777" w:rsidR="00EB1516" w:rsidRPr="009D3FB0" w:rsidRDefault="00EB1516" w:rsidP="00EB1516">
            <w:pPr>
              <w:spacing w:after="0"/>
              <w:rPr>
                <w:b w:val="0"/>
                <w:sz w:val="20"/>
                <w:szCs w:val="20"/>
              </w:rPr>
            </w:pPr>
            <w:r w:rsidRPr="009D3FB0">
              <w:rPr>
                <w:b w:val="0"/>
                <w:sz w:val="20"/>
                <w:szCs w:val="20"/>
              </w:rPr>
              <w:t xml:space="preserve">   C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22ADF3" w14:textId="77777777" w:rsidR="00EB1516" w:rsidRPr="00D339E4" w:rsidRDefault="00EB1516" w:rsidP="00EB1516">
            <w:pPr>
              <w:spacing w:after="0"/>
              <w:ind w:right="15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37%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784B0C" w14:textId="77777777" w:rsidR="00EB1516" w:rsidRPr="00D339E4" w:rsidRDefault="00EB1516" w:rsidP="00EB1516">
            <w:pPr>
              <w:spacing w:after="0"/>
              <w:ind w:right="15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8%)</w:t>
            </w:r>
          </w:p>
        </w:tc>
      </w:tr>
      <w:tr w:rsidR="00EB1516" w:rsidRPr="00D339E4" w14:paraId="4833276D" w14:textId="77777777" w:rsidTr="009C1F6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A01E69" w14:textId="77777777" w:rsidR="00EB1516" w:rsidRPr="009D3FB0" w:rsidRDefault="00EB1516" w:rsidP="00EB1516">
            <w:pPr>
              <w:spacing w:after="0"/>
              <w:rPr>
                <w:sz w:val="20"/>
                <w:szCs w:val="20"/>
              </w:rPr>
            </w:pPr>
            <w:r w:rsidRPr="009D3FB0">
              <w:rPr>
                <w:sz w:val="20"/>
                <w:szCs w:val="20"/>
              </w:rPr>
              <w:t>Baseline weight for age (z score), median (IQR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BB497B" w14:textId="77777777" w:rsidR="00EB1516" w:rsidRPr="00D339E4" w:rsidRDefault="00EB1516" w:rsidP="00EB1516">
            <w:pPr>
              <w:spacing w:after="0"/>
              <w:ind w:right="15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(-1.4, 0.9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FEDB63" w14:textId="77777777" w:rsidR="00EB1516" w:rsidRPr="00D339E4" w:rsidRDefault="00EB1516" w:rsidP="00EB1516">
            <w:pPr>
              <w:spacing w:after="0"/>
              <w:ind w:right="15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 (-1.1, 0.2)</w:t>
            </w:r>
          </w:p>
        </w:tc>
      </w:tr>
      <w:tr w:rsidR="00EB1516" w:rsidRPr="00D339E4" w14:paraId="2D2BDB9F" w14:textId="77777777" w:rsidTr="009C1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7C5EDB" w14:textId="77777777" w:rsidR="00EB1516" w:rsidRDefault="00EB1516" w:rsidP="00EB1516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when started ART (years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4FE4BA" w14:textId="77777777" w:rsidR="00EB1516" w:rsidRDefault="00EB1516" w:rsidP="00EB1516">
            <w:pPr>
              <w:spacing w:after="0"/>
              <w:ind w:right="15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(0.4, 4.6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06A670" w14:textId="77777777" w:rsidR="00EB1516" w:rsidRDefault="00EB1516" w:rsidP="00EB1516">
            <w:pPr>
              <w:spacing w:after="0"/>
              <w:ind w:right="15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(0.5, 4.3)</w:t>
            </w:r>
          </w:p>
        </w:tc>
      </w:tr>
      <w:tr w:rsidR="00EB1516" w:rsidRPr="00D339E4" w14:paraId="720F45F6" w14:textId="77777777" w:rsidTr="009C1F6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9540CD" w14:textId="77777777" w:rsidR="00EB1516" w:rsidRPr="009D3FB0" w:rsidRDefault="00EB1516" w:rsidP="00EB1516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mulative ART exposure (years), median (IQR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E3AA60" w14:textId="77777777" w:rsidR="00EB1516" w:rsidRPr="00D339E4" w:rsidRDefault="00EB1516" w:rsidP="00EB1516">
            <w:pPr>
              <w:spacing w:after="0"/>
              <w:ind w:right="15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 (3.9, 8.8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0BFDAB" w14:textId="77777777" w:rsidR="00EB1516" w:rsidRPr="00D339E4" w:rsidRDefault="00EB1516" w:rsidP="00EB1516">
            <w:pPr>
              <w:spacing w:after="0"/>
              <w:ind w:right="15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(3.2, 8.3)</w:t>
            </w:r>
          </w:p>
        </w:tc>
      </w:tr>
      <w:tr w:rsidR="00EB1516" w:rsidRPr="00D339E4" w14:paraId="4295E9A0" w14:textId="77777777" w:rsidTr="009C1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left w:val="nil"/>
              <w:right w:val="nil"/>
            </w:tcBorders>
            <w:shd w:val="clear" w:color="auto" w:fill="auto"/>
          </w:tcPr>
          <w:p w14:paraId="4EFBDB16" w14:textId="77777777" w:rsidR="00EB1516" w:rsidRPr="00D339E4" w:rsidRDefault="00EB1516" w:rsidP="00EB1516">
            <w:pPr>
              <w:spacing w:after="0"/>
              <w:rPr>
                <w:sz w:val="20"/>
                <w:szCs w:val="20"/>
              </w:rPr>
            </w:pPr>
            <w:r w:rsidRPr="00D339E4">
              <w:rPr>
                <w:sz w:val="20"/>
                <w:szCs w:val="20"/>
              </w:rPr>
              <w:t>CD4 parameters, median (IQR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10CA69" w14:textId="77777777" w:rsidR="00EB1516" w:rsidRPr="00D339E4" w:rsidRDefault="00EB1516" w:rsidP="00EB1516">
            <w:pPr>
              <w:spacing w:after="0"/>
              <w:ind w:right="10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31FBCE" w14:textId="77777777" w:rsidR="00EB1516" w:rsidRPr="00D339E4" w:rsidRDefault="00EB1516" w:rsidP="00EB1516">
            <w:pPr>
              <w:spacing w:after="0"/>
              <w:ind w:right="10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B1516" w:rsidRPr="00D339E4" w14:paraId="7D62ED87" w14:textId="77777777" w:rsidTr="009C1F6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left w:val="nil"/>
              <w:right w:val="nil"/>
            </w:tcBorders>
            <w:shd w:val="clear" w:color="auto" w:fill="auto"/>
          </w:tcPr>
          <w:p w14:paraId="0C306629" w14:textId="77777777" w:rsidR="00EB1516" w:rsidRPr="00D339E4" w:rsidRDefault="00EB1516" w:rsidP="00EB1516">
            <w:pPr>
              <w:spacing w:after="0"/>
              <w:ind w:left="142"/>
              <w:rPr>
                <w:b w:val="0"/>
                <w:sz w:val="20"/>
                <w:szCs w:val="20"/>
              </w:rPr>
            </w:pPr>
            <w:r w:rsidRPr="00D339E4">
              <w:rPr>
                <w:b w:val="0"/>
                <w:sz w:val="20"/>
                <w:szCs w:val="20"/>
              </w:rPr>
              <w:t>CD4 % of total lymphocyte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CBEDDD" w14:textId="77777777" w:rsidR="00EB1516" w:rsidRPr="00D339E4" w:rsidRDefault="00EB1516" w:rsidP="00EB1516">
            <w:pPr>
              <w:spacing w:after="0"/>
              <w:ind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34, 40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710F41" w14:textId="77777777" w:rsidR="00EB1516" w:rsidRPr="00D339E4" w:rsidRDefault="00EB1516" w:rsidP="00EB1516">
            <w:pPr>
              <w:spacing w:after="0"/>
              <w:ind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33, 43)</w:t>
            </w:r>
          </w:p>
        </w:tc>
      </w:tr>
      <w:tr w:rsidR="00EB1516" w:rsidRPr="00D339E4" w14:paraId="415FC6F8" w14:textId="77777777" w:rsidTr="009C1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left w:val="nil"/>
              <w:right w:val="nil"/>
            </w:tcBorders>
            <w:shd w:val="clear" w:color="auto" w:fill="auto"/>
          </w:tcPr>
          <w:p w14:paraId="573F47BB" w14:textId="77777777" w:rsidR="00EB1516" w:rsidRPr="00D339E4" w:rsidRDefault="00EB1516" w:rsidP="00EB1516">
            <w:pPr>
              <w:spacing w:after="0"/>
              <w:ind w:left="142"/>
              <w:rPr>
                <w:b w:val="0"/>
                <w:sz w:val="20"/>
                <w:szCs w:val="20"/>
              </w:rPr>
            </w:pPr>
            <w:r w:rsidRPr="00D339E4">
              <w:rPr>
                <w:b w:val="0"/>
                <w:sz w:val="20"/>
                <w:szCs w:val="20"/>
              </w:rPr>
              <w:t>CD4 (cells/mm</w:t>
            </w:r>
            <w:r w:rsidRPr="00D339E4">
              <w:rPr>
                <w:b w:val="0"/>
                <w:sz w:val="20"/>
                <w:szCs w:val="20"/>
                <w:vertAlign w:val="superscript"/>
              </w:rPr>
              <w:t>3</w:t>
            </w:r>
            <w:r w:rsidRPr="00D339E4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AFBC28" w14:textId="77777777" w:rsidR="00EB1516" w:rsidRPr="00D339E4" w:rsidRDefault="00EB1516" w:rsidP="00EB1516">
            <w:pPr>
              <w:spacing w:after="0"/>
              <w:ind w:right="10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5 (738, 1222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D22199" w14:textId="77777777" w:rsidR="00EB1516" w:rsidRPr="00D339E4" w:rsidRDefault="00EB1516" w:rsidP="00EB1516">
            <w:pPr>
              <w:spacing w:after="0"/>
              <w:ind w:right="10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3 (860, 1280)</w:t>
            </w:r>
          </w:p>
        </w:tc>
      </w:tr>
      <w:tr w:rsidR="00EB1516" w:rsidRPr="00D339E4" w14:paraId="4C67B96A" w14:textId="77777777" w:rsidTr="009C1F6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60F083" w14:textId="77777777" w:rsidR="00EB1516" w:rsidRPr="00AD37F9" w:rsidRDefault="00EB1516" w:rsidP="00EB1516">
            <w:pPr>
              <w:spacing w:after="0"/>
              <w:ind w:left="142"/>
              <w:rPr>
                <w:b w:val="0"/>
                <w:sz w:val="20"/>
                <w:szCs w:val="20"/>
              </w:rPr>
            </w:pPr>
            <w:r w:rsidRPr="00AD37F9">
              <w:rPr>
                <w:b w:val="0"/>
                <w:sz w:val="20"/>
                <w:szCs w:val="20"/>
              </w:rPr>
              <w:t>Nadir CD4% before starting ART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F791F4" w14:textId="77777777" w:rsidR="00EB1516" w:rsidRPr="00D339E4" w:rsidRDefault="00EB1516" w:rsidP="00EB1516">
            <w:pPr>
              <w:spacing w:after="0"/>
              <w:ind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0, 27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A7189A" w14:textId="77777777" w:rsidR="00EB1516" w:rsidRPr="00D339E4" w:rsidRDefault="00EB1516" w:rsidP="00EB1516">
            <w:pPr>
              <w:spacing w:after="0"/>
              <w:ind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2, 26)</w:t>
            </w:r>
          </w:p>
        </w:tc>
      </w:tr>
      <w:tr w:rsidR="00EB1516" w:rsidRPr="00D339E4" w14:paraId="72E2F178" w14:textId="77777777" w:rsidTr="009C1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left w:val="nil"/>
              <w:right w:val="nil"/>
            </w:tcBorders>
            <w:shd w:val="clear" w:color="auto" w:fill="auto"/>
          </w:tcPr>
          <w:p w14:paraId="4240FFCF" w14:textId="77777777" w:rsidR="00EB1516" w:rsidRPr="00D339E4" w:rsidRDefault="00EB1516" w:rsidP="00EB1516">
            <w:pPr>
              <w:spacing w:after="0"/>
              <w:rPr>
                <w:sz w:val="20"/>
                <w:szCs w:val="20"/>
              </w:rPr>
            </w:pPr>
            <w:r w:rsidRPr="00D339E4">
              <w:rPr>
                <w:sz w:val="20"/>
                <w:szCs w:val="20"/>
              </w:rPr>
              <w:t>CD8 parameters, median (IQR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A27C0B" w14:textId="77777777" w:rsidR="00EB1516" w:rsidRPr="00D339E4" w:rsidRDefault="00EB1516" w:rsidP="00EB1516">
            <w:pPr>
              <w:spacing w:after="0"/>
              <w:ind w:right="10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7D95A7" w14:textId="77777777" w:rsidR="00EB1516" w:rsidRPr="00D339E4" w:rsidRDefault="00EB1516" w:rsidP="00EB1516">
            <w:pPr>
              <w:spacing w:after="0"/>
              <w:ind w:right="10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B1516" w:rsidRPr="00D339E4" w14:paraId="580FCEDD" w14:textId="77777777" w:rsidTr="009C1F6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left w:val="nil"/>
              <w:right w:val="nil"/>
            </w:tcBorders>
            <w:shd w:val="clear" w:color="auto" w:fill="auto"/>
          </w:tcPr>
          <w:p w14:paraId="07568594" w14:textId="77777777" w:rsidR="00EB1516" w:rsidRPr="00D339E4" w:rsidRDefault="00EB1516" w:rsidP="00EB1516">
            <w:pPr>
              <w:spacing w:after="0"/>
              <w:ind w:left="142"/>
              <w:rPr>
                <w:b w:val="0"/>
                <w:sz w:val="20"/>
                <w:szCs w:val="20"/>
              </w:rPr>
            </w:pPr>
            <w:r w:rsidRPr="00D339E4">
              <w:rPr>
                <w:b w:val="0"/>
                <w:sz w:val="20"/>
                <w:szCs w:val="20"/>
              </w:rPr>
              <w:t>CD8 % of total lymphocyte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4F3158" w14:textId="77777777" w:rsidR="00EB1516" w:rsidRPr="00D339E4" w:rsidRDefault="00EB1516" w:rsidP="00EB1516">
            <w:pPr>
              <w:spacing w:after="0"/>
              <w:ind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26, 34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24C7C0" w14:textId="77777777" w:rsidR="00EB1516" w:rsidRPr="00D339E4" w:rsidRDefault="00EB1516" w:rsidP="00EB1516">
            <w:pPr>
              <w:spacing w:after="0"/>
              <w:ind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24, 37)</w:t>
            </w:r>
          </w:p>
        </w:tc>
      </w:tr>
      <w:tr w:rsidR="00EB1516" w:rsidRPr="00D339E4" w14:paraId="5D150A9F" w14:textId="77777777" w:rsidTr="009C1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7FE461" w14:textId="77777777" w:rsidR="00EB1516" w:rsidRPr="00D339E4" w:rsidRDefault="00EB1516" w:rsidP="00EB1516">
            <w:pPr>
              <w:spacing w:after="0"/>
              <w:ind w:left="142"/>
              <w:rPr>
                <w:b w:val="0"/>
                <w:sz w:val="20"/>
                <w:szCs w:val="20"/>
              </w:rPr>
            </w:pPr>
            <w:r w:rsidRPr="00D339E4">
              <w:rPr>
                <w:b w:val="0"/>
                <w:sz w:val="20"/>
                <w:szCs w:val="20"/>
              </w:rPr>
              <w:t>CD8 (cells/mm</w:t>
            </w:r>
            <w:r w:rsidRPr="00D339E4">
              <w:rPr>
                <w:b w:val="0"/>
                <w:sz w:val="20"/>
                <w:szCs w:val="20"/>
                <w:vertAlign w:val="superscript"/>
              </w:rPr>
              <w:t>3</w:t>
            </w:r>
            <w:r w:rsidRPr="00D339E4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6943E4" w14:textId="77777777" w:rsidR="00EB1516" w:rsidRPr="00D339E4" w:rsidRDefault="00EB1516" w:rsidP="00EB1516">
            <w:pPr>
              <w:spacing w:after="0"/>
              <w:ind w:right="10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 (576, 1020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E55F9" w14:textId="77777777" w:rsidR="00EB1516" w:rsidRPr="00D339E4" w:rsidRDefault="00EB1516" w:rsidP="00EB1516">
            <w:pPr>
              <w:spacing w:after="0"/>
              <w:ind w:right="10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1 (609, 1072)</w:t>
            </w:r>
          </w:p>
        </w:tc>
      </w:tr>
      <w:tr w:rsidR="00EB1516" w:rsidRPr="00D339E4" w14:paraId="09E68981" w14:textId="77777777" w:rsidTr="009C1F6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left w:val="nil"/>
              <w:right w:val="nil"/>
            </w:tcBorders>
            <w:shd w:val="clear" w:color="auto" w:fill="auto"/>
          </w:tcPr>
          <w:p w14:paraId="0B455573" w14:textId="77777777" w:rsidR="00EB1516" w:rsidRPr="00D339E4" w:rsidRDefault="00EB1516" w:rsidP="00EB1516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/CD8 ratio, median (IQR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EBCE87" w14:textId="77777777" w:rsidR="00EB1516" w:rsidRPr="00D339E4" w:rsidRDefault="00EB1516" w:rsidP="00EB1516">
            <w:pPr>
              <w:spacing w:after="0"/>
              <w:ind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(1.00, 1.48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5F0242" w14:textId="77777777" w:rsidR="00EB1516" w:rsidRPr="00D339E4" w:rsidRDefault="00EB1516" w:rsidP="00EB1516">
            <w:pPr>
              <w:spacing w:after="0"/>
              <w:ind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97, 1.45)</w:t>
            </w:r>
          </w:p>
        </w:tc>
      </w:tr>
      <w:tr w:rsidR="00EB1516" w:rsidRPr="00D339E4" w14:paraId="069AA249" w14:textId="77777777" w:rsidTr="009C1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left w:val="nil"/>
              <w:right w:val="nil"/>
            </w:tcBorders>
            <w:shd w:val="clear" w:color="auto" w:fill="auto"/>
          </w:tcPr>
          <w:p w14:paraId="6C35C013" w14:textId="77777777" w:rsidR="00EB1516" w:rsidRDefault="00EB1516" w:rsidP="00EB1516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/CD8 ratio less than 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168B2B" w14:textId="77777777" w:rsidR="00EB1516" w:rsidRDefault="00EB1516" w:rsidP="00EB1516">
            <w:pPr>
              <w:spacing w:after="0"/>
              <w:ind w:right="10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24%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E5CA9D" w14:textId="77777777" w:rsidR="00EB1516" w:rsidRDefault="00EB1516" w:rsidP="00EB1516">
            <w:pPr>
              <w:spacing w:after="0"/>
              <w:ind w:right="10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8%)</w:t>
            </w:r>
          </w:p>
        </w:tc>
      </w:tr>
      <w:tr w:rsidR="00EB1516" w:rsidRPr="00D339E4" w14:paraId="51CD51CD" w14:textId="77777777" w:rsidTr="009C1F6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left w:val="nil"/>
              <w:right w:val="nil"/>
            </w:tcBorders>
            <w:shd w:val="clear" w:color="auto" w:fill="auto"/>
          </w:tcPr>
          <w:p w14:paraId="7550754D" w14:textId="77777777" w:rsidR="00EB1516" w:rsidRPr="009D3FB0" w:rsidRDefault="00EB1516" w:rsidP="00EB1516">
            <w:pPr>
              <w:spacing w:after="0"/>
              <w:rPr>
                <w:sz w:val="20"/>
                <w:szCs w:val="20"/>
              </w:rPr>
            </w:pPr>
            <w:r w:rsidRPr="009D3FB0">
              <w:rPr>
                <w:sz w:val="20"/>
                <w:szCs w:val="20"/>
              </w:rPr>
              <w:t>HIV RNA&lt;50 copies/mL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B10050" w14:textId="77777777" w:rsidR="00EB1516" w:rsidRPr="00D339E4" w:rsidRDefault="00EB1516" w:rsidP="00EB1516">
            <w:pPr>
              <w:spacing w:after="0"/>
              <w:ind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94%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65C1EB" w14:textId="77777777" w:rsidR="00EB1516" w:rsidRPr="00D339E4" w:rsidRDefault="00EB1516" w:rsidP="00EB1516">
            <w:pPr>
              <w:spacing w:after="0"/>
              <w:ind w:right="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86%)</w:t>
            </w:r>
          </w:p>
        </w:tc>
      </w:tr>
    </w:tbl>
    <w:p w14:paraId="4CC801DC" w14:textId="77777777" w:rsidR="00EB1516" w:rsidRPr="00D339E4" w:rsidRDefault="00EB1516" w:rsidP="00EB1516">
      <w:pPr>
        <w:spacing w:after="0"/>
        <w:rPr>
          <w:rFonts w:cs="Times New Roman"/>
          <w:b/>
          <w:sz w:val="20"/>
          <w:szCs w:val="20"/>
        </w:rPr>
      </w:pPr>
      <w:r w:rsidRPr="00D339E4">
        <w:rPr>
          <w:rFonts w:cs="Times New Roman"/>
          <w:b/>
          <w:sz w:val="20"/>
          <w:szCs w:val="20"/>
        </w:rPr>
        <w:br w:type="page"/>
      </w:r>
    </w:p>
    <w:p w14:paraId="3830615F" w14:textId="77777777" w:rsidR="00EB1516" w:rsidRDefault="00EB1516" w:rsidP="00EB1516">
      <w:pPr>
        <w:tabs>
          <w:tab w:val="left" w:pos="1320"/>
        </w:tabs>
        <w:spacing w:after="0" w:line="240" w:lineRule="auto"/>
        <w:rPr>
          <w:rFonts w:cs="Times New Roman"/>
          <w:b/>
          <w:sz w:val="24"/>
          <w:szCs w:val="24"/>
        </w:rPr>
        <w:sectPr w:rsidR="00EB1516" w:rsidSect="00EB151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2F878FD" w14:textId="44AA5017" w:rsidR="00444361" w:rsidRPr="00444361" w:rsidRDefault="00EB1516" w:rsidP="0023083B">
      <w:pPr>
        <w:tabs>
          <w:tab w:val="left" w:pos="1320"/>
        </w:tabs>
        <w:spacing w:line="24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lastRenderedPageBreak/>
        <w:t>Supplementary Table 2</w:t>
      </w:r>
      <w:bookmarkStart w:id="0" w:name="_GoBack"/>
      <w:bookmarkEnd w:id="0"/>
      <w:r w:rsidR="0023083B">
        <w:rPr>
          <w:rFonts w:cs="Times New Roman"/>
          <w:b/>
          <w:sz w:val="24"/>
          <w:szCs w:val="24"/>
        </w:rPr>
        <w:t>:</w:t>
      </w:r>
      <w:r w:rsidR="00444361" w:rsidRPr="00444361">
        <w:rPr>
          <w:rFonts w:cs="Times New Roman"/>
          <w:b/>
          <w:sz w:val="24"/>
          <w:szCs w:val="24"/>
        </w:rPr>
        <w:t xml:space="preserve"> Characteristics at baseline by inclusion in sub study</w:t>
      </w:r>
    </w:p>
    <w:tbl>
      <w:tblPr>
        <w:tblStyle w:val="MediumList1"/>
        <w:tblW w:w="128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1843"/>
        <w:gridCol w:w="1701"/>
        <w:gridCol w:w="992"/>
        <w:gridCol w:w="1843"/>
        <w:gridCol w:w="1843"/>
        <w:gridCol w:w="992"/>
      </w:tblGrid>
      <w:tr w:rsidR="00444361" w:rsidRPr="00444361" w14:paraId="06E44B8D" w14:textId="77777777" w:rsidTr="002308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1466F74" w14:textId="77777777" w:rsidR="00444361" w:rsidRPr="00444361" w:rsidRDefault="00444361" w:rsidP="0023083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62EA469" w14:textId="77777777" w:rsidR="00444361" w:rsidRPr="00444361" w:rsidRDefault="00444361" w:rsidP="0023083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</w:rPr>
            </w:pPr>
            <w:r w:rsidRPr="00444361">
              <w:rPr>
                <w:rFonts w:asciiTheme="minorHAnsi" w:hAnsiTheme="minorHAnsi"/>
                <w:b/>
                <w:sz w:val="20"/>
                <w:szCs w:val="20"/>
              </w:rPr>
              <w:t>CT arm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36661FF2" w14:textId="77777777" w:rsidR="00444361" w:rsidRPr="00444361" w:rsidRDefault="00444361" w:rsidP="0023083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</w:rPr>
            </w:pPr>
            <w:r w:rsidRPr="00444361">
              <w:rPr>
                <w:rFonts w:asciiTheme="minorHAnsi" w:hAnsiTheme="minorHAnsi"/>
                <w:b/>
                <w:sz w:val="20"/>
                <w:szCs w:val="20"/>
              </w:rPr>
              <w:t>PTI arm</w:t>
            </w:r>
          </w:p>
        </w:tc>
      </w:tr>
      <w:tr w:rsidR="00444361" w:rsidRPr="00444361" w14:paraId="1981F2E8" w14:textId="77777777" w:rsidTr="00230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F332261" w14:textId="77777777" w:rsidR="00444361" w:rsidRPr="00444361" w:rsidRDefault="00444361" w:rsidP="0023083B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BAF259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444361">
              <w:rPr>
                <w:b/>
                <w:sz w:val="20"/>
                <w:szCs w:val="20"/>
              </w:rPr>
              <w:t>Not in sub stud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9F03E24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444361">
              <w:rPr>
                <w:b/>
                <w:sz w:val="20"/>
                <w:szCs w:val="20"/>
              </w:rPr>
              <w:t xml:space="preserve">In sub study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08C9D94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444361">
              <w:rPr>
                <w:b/>
                <w:sz w:val="20"/>
                <w:szCs w:val="20"/>
              </w:rPr>
              <w:t>P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D8620F1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444361">
              <w:rPr>
                <w:b/>
                <w:sz w:val="20"/>
                <w:szCs w:val="20"/>
              </w:rPr>
              <w:t>Not in sub stud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DAA7FC9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444361">
              <w:rPr>
                <w:b/>
                <w:sz w:val="20"/>
                <w:szCs w:val="20"/>
              </w:rPr>
              <w:t>In sub stud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0F531BD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444361">
              <w:rPr>
                <w:b/>
                <w:sz w:val="20"/>
                <w:szCs w:val="20"/>
              </w:rPr>
              <w:t>P*</w:t>
            </w:r>
          </w:p>
        </w:tc>
      </w:tr>
      <w:tr w:rsidR="00444361" w:rsidRPr="00444361" w14:paraId="00DDAFB8" w14:textId="77777777" w:rsidTr="0023083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950808E" w14:textId="77777777" w:rsidR="00444361" w:rsidRPr="00444361" w:rsidRDefault="00444361" w:rsidP="0023083B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0608C00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444361">
              <w:rPr>
                <w:b/>
                <w:sz w:val="20"/>
                <w:szCs w:val="20"/>
              </w:rPr>
              <w:t>N=2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2E78941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444361">
              <w:rPr>
                <w:b/>
                <w:sz w:val="20"/>
                <w:szCs w:val="20"/>
              </w:rPr>
              <w:t>N=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78977B9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FC2F0BD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444361">
              <w:rPr>
                <w:b/>
                <w:sz w:val="20"/>
                <w:szCs w:val="20"/>
              </w:rPr>
              <w:t>N=1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49A5828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444361">
              <w:rPr>
                <w:b/>
                <w:sz w:val="20"/>
                <w:szCs w:val="20"/>
              </w:rPr>
              <w:t>N=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034B3AD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444361" w:rsidRPr="00444361" w14:paraId="4D658490" w14:textId="77777777" w:rsidTr="00230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3AADE57" w14:textId="77777777" w:rsidR="00444361" w:rsidRPr="00444361" w:rsidRDefault="00444361" w:rsidP="0023083B">
            <w:pPr>
              <w:spacing w:after="0" w:line="240" w:lineRule="auto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Male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D20962B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12 (43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62DD79F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9 (39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7B5CD18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1.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48A05DC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10 (53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E0F9139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14 (45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64342C6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0.78</w:t>
            </w:r>
          </w:p>
        </w:tc>
      </w:tr>
      <w:tr w:rsidR="00444361" w:rsidRPr="00444361" w14:paraId="1C64CA62" w14:textId="77777777" w:rsidTr="0023083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nil"/>
              <w:right w:val="nil"/>
            </w:tcBorders>
            <w:shd w:val="clear" w:color="auto" w:fill="auto"/>
          </w:tcPr>
          <w:p w14:paraId="4A9B71F6" w14:textId="77777777" w:rsidR="00444361" w:rsidRPr="00444361" w:rsidRDefault="00444361" w:rsidP="0023083B">
            <w:pPr>
              <w:spacing w:after="0" w:line="240" w:lineRule="auto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Age (years), median (IQR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6FC88D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8.6 (6.0, 12.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6DAF6E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10.1 (7.0, 11.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1EFB926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0.6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049EA466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8.2 (6.7, 11.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55159C5E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9.0 (6.0, 10.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91CAEA5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0.87</w:t>
            </w:r>
          </w:p>
        </w:tc>
      </w:tr>
      <w:tr w:rsidR="00444361" w:rsidRPr="00444361" w14:paraId="66B053AE" w14:textId="77777777" w:rsidTr="00230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nil"/>
              <w:right w:val="nil"/>
            </w:tcBorders>
            <w:shd w:val="clear" w:color="auto" w:fill="auto"/>
          </w:tcPr>
          <w:p w14:paraId="61B4CE4B" w14:textId="77777777" w:rsidR="00444361" w:rsidRPr="00444361" w:rsidRDefault="00444361" w:rsidP="0023083B">
            <w:pPr>
              <w:spacing w:after="0" w:line="240" w:lineRule="auto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 xml:space="preserve">Ethnic origin (%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5AF207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03EE20" w14:textId="77777777" w:rsidR="00444361" w:rsidRPr="00444361" w:rsidRDefault="00444361" w:rsidP="0023083B">
            <w:pPr>
              <w:tabs>
                <w:tab w:val="left" w:pos="1539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6DD33DEE" w14:textId="77777777" w:rsidR="00444361" w:rsidRPr="00444361" w:rsidRDefault="00444361" w:rsidP="0023083B">
            <w:pPr>
              <w:tabs>
                <w:tab w:val="left" w:pos="1539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5BFBBA7C" w14:textId="77777777" w:rsidR="00444361" w:rsidRPr="00444361" w:rsidRDefault="00444361" w:rsidP="0023083B">
            <w:pPr>
              <w:tabs>
                <w:tab w:val="left" w:pos="1539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632E1DF5" w14:textId="77777777" w:rsidR="00444361" w:rsidRPr="00444361" w:rsidRDefault="00444361" w:rsidP="0023083B">
            <w:pPr>
              <w:tabs>
                <w:tab w:val="left" w:pos="1539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7B4023F4" w14:textId="77777777" w:rsidR="00444361" w:rsidRPr="00444361" w:rsidRDefault="00444361" w:rsidP="0023083B">
            <w:pPr>
              <w:tabs>
                <w:tab w:val="left" w:pos="1539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44361" w:rsidRPr="00444361" w14:paraId="3CA48B9E" w14:textId="77777777" w:rsidTr="0023083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nil"/>
              <w:right w:val="nil"/>
            </w:tcBorders>
            <w:shd w:val="clear" w:color="auto" w:fill="auto"/>
          </w:tcPr>
          <w:p w14:paraId="158726C9" w14:textId="77777777" w:rsidR="00444361" w:rsidRPr="00444361" w:rsidRDefault="00444361" w:rsidP="0023083B">
            <w:pPr>
              <w:spacing w:after="0" w:line="240" w:lineRule="auto"/>
              <w:rPr>
                <w:b w:val="0"/>
                <w:sz w:val="20"/>
                <w:szCs w:val="20"/>
              </w:rPr>
            </w:pPr>
            <w:r w:rsidRPr="00444361">
              <w:rPr>
                <w:b w:val="0"/>
                <w:sz w:val="20"/>
                <w:szCs w:val="20"/>
              </w:rPr>
              <w:t xml:space="preserve">  Whit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E7A80F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44361">
              <w:rPr>
                <w:color w:val="auto"/>
                <w:sz w:val="20"/>
                <w:szCs w:val="20"/>
              </w:rPr>
              <w:t>7 (25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274CBF" w14:textId="77777777" w:rsidR="00444361" w:rsidRPr="00444361" w:rsidRDefault="00444361" w:rsidP="0023083B">
            <w:pPr>
              <w:tabs>
                <w:tab w:val="left" w:pos="1539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44361">
              <w:rPr>
                <w:color w:val="auto"/>
                <w:sz w:val="20"/>
                <w:szCs w:val="20"/>
              </w:rPr>
              <w:t>9 (3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4B81A9F" w14:textId="77777777" w:rsidR="00444361" w:rsidRPr="00444361" w:rsidRDefault="00444361" w:rsidP="0023083B">
            <w:pPr>
              <w:tabs>
                <w:tab w:val="left" w:pos="1539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45E21A6E" w14:textId="77777777" w:rsidR="00444361" w:rsidRPr="00444361" w:rsidRDefault="00444361" w:rsidP="0023083B">
            <w:pPr>
              <w:tabs>
                <w:tab w:val="left" w:pos="1539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6 (32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0E1CD18B" w14:textId="77777777" w:rsidR="00444361" w:rsidRPr="00444361" w:rsidRDefault="00444361" w:rsidP="0023083B">
            <w:pPr>
              <w:tabs>
                <w:tab w:val="left" w:pos="1539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14 (4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029F8456" w14:textId="77777777" w:rsidR="00444361" w:rsidRPr="00444361" w:rsidRDefault="00444361" w:rsidP="0023083B">
            <w:pPr>
              <w:tabs>
                <w:tab w:val="left" w:pos="1539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44361" w:rsidRPr="00444361" w14:paraId="26C67723" w14:textId="77777777" w:rsidTr="00230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nil"/>
              <w:right w:val="nil"/>
            </w:tcBorders>
            <w:shd w:val="clear" w:color="auto" w:fill="auto"/>
          </w:tcPr>
          <w:p w14:paraId="0F8D04F8" w14:textId="77777777" w:rsidR="00444361" w:rsidRPr="00444361" w:rsidRDefault="00444361" w:rsidP="0023083B">
            <w:pPr>
              <w:spacing w:after="0" w:line="240" w:lineRule="auto"/>
              <w:rPr>
                <w:b w:val="0"/>
                <w:sz w:val="20"/>
                <w:szCs w:val="20"/>
              </w:rPr>
            </w:pPr>
            <w:r w:rsidRPr="00444361">
              <w:rPr>
                <w:b w:val="0"/>
                <w:sz w:val="20"/>
                <w:szCs w:val="20"/>
              </w:rPr>
              <w:t>Black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045D09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44361">
              <w:rPr>
                <w:color w:val="auto"/>
                <w:sz w:val="20"/>
                <w:szCs w:val="20"/>
              </w:rPr>
              <w:t>8 (29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71EBED" w14:textId="77777777" w:rsidR="00444361" w:rsidRPr="00444361" w:rsidRDefault="00444361" w:rsidP="0023083B">
            <w:pPr>
              <w:tabs>
                <w:tab w:val="left" w:pos="1539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44361">
              <w:rPr>
                <w:color w:val="auto"/>
                <w:sz w:val="20"/>
                <w:szCs w:val="20"/>
              </w:rPr>
              <w:t>8 (3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774ABC7" w14:textId="77777777" w:rsidR="00444361" w:rsidRPr="00444361" w:rsidRDefault="00444361" w:rsidP="0023083B">
            <w:pPr>
              <w:tabs>
                <w:tab w:val="left" w:pos="1539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31EED27A" w14:textId="77777777" w:rsidR="00444361" w:rsidRPr="00444361" w:rsidRDefault="00444361" w:rsidP="0023083B">
            <w:pPr>
              <w:tabs>
                <w:tab w:val="left" w:pos="1539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2 (11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320D5C5A" w14:textId="77777777" w:rsidR="00444361" w:rsidRPr="00444361" w:rsidRDefault="00444361" w:rsidP="0023083B">
            <w:pPr>
              <w:tabs>
                <w:tab w:val="left" w:pos="1539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12 (3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459CADDB" w14:textId="77777777" w:rsidR="00444361" w:rsidRPr="00444361" w:rsidRDefault="00444361" w:rsidP="0023083B">
            <w:pPr>
              <w:tabs>
                <w:tab w:val="left" w:pos="1539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44361" w:rsidRPr="00444361" w14:paraId="59D5365B" w14:textId="77777777" w:rsidTr="0023083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nil"/>
              <w:right w:val="nil"/>
            </w:tcBorders>
            <w:shd w:val="clear" w:color="auto" w:fill="auto"/>
          </w:tcPr>
          <w:p w14:paraId="26D5459E" w14:textId="77777777" w:rsidR="00444361" w:rsidRPr="00444361" w:rsidRDefault="00444361" w:rsidP="0023083B">
            <w:pPr>
              <w:spacing w:after="0" w:line="240" w:lineRule="auto"/>
              <w:rPr>
                <w:b w:val="0"/>
                <w:sz w:val="20"/>
                <w:szCs w:val="20"/>
              </w:rPr>
            </w:pPr>
            <w:r w:rsidRPr="00444361">
              <w:rPr>
                <w:b w:val="0"/>
                <w:sz w:val="20"/>
                <w:szCs w:val="20"/>
              </w:rPr>
              <w:t>Asian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DC9850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44361">
              <w:rPr>
                <w:color w:val="auto"/>
                <w:sz w:val="20"/>
                <w:szCs w:val="20"/>
              </w:rPr>
              <w:t>12 (43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CC0DB4" w14:textId="77777777" w:rsidR="00444361" w:rsidRPr="00444361" w:rsidRDefault="00444361" w:rsidP="0023083B">
            <w:pPr>
              <w:tabs>
                <w:tab w:val="left" w:pos="1539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44361">
              <w:rPr>
                <w:color w:val="auto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623687A8" w14:textId="77777777" w:rsidR="00444361" w:rsidRPr="00444361" w:rsidRDefault="00444361" w:rsidP="0023083B">
            <w:pPr>
              <w:tabs>
                <w:tab w:val="left" w:pos="1539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60FF2CFE" w14:textId="77777777" w:rsidR="00444361" w:rsidRPr="00444361" w:rsidRDefault="00444361" w:rsidP="0023083B">
            <w:pPr>
              <w:tabs>
                <w:tab w:val="left" w:pos="1539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10 (53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386DFADE" w14:textId="77777777" w:rsidR="00444361" w:rsidRPr="00444361" w:rsidRDefault="00444361" w:rsidP="0023083B">
            <w:pPr>
              <w:tabs>
                <w:tab w:val="left" w:pos="1539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6E3DF462" w14:textId="77777777" w:rsidR="00444361" w:rsidRPr="00444361" w:rsidRDefault="00444361" w:rsidP="0023083B">
            <w:pPr>
              <w:tabs>
                <w:tab w:val="left" w:pos="1539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44361" w:rsidRPr="00444361" w14:paraId="300ADC48" w14:textId="77777777" w:rsidTr="00230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nil"/>
              <w:right w:val="nil"/>
            </w:tcBorders>
            <w:shd w:val="clear" w:color="auto" w:fill="auto"/>
          </w:tcPr>
          <w:p w14:paraId="63932A7B" w14:textId="77777777" w:rsidR="00444361" w:rsidRPr="00444361" w:rsidRDefault="00444361" w:rsidP="0023083B">
            <w:pPr>
              <w:spacing w:after="0" w:line="240" w:lineRule="auto"/>
              <w:rPr>
                <w:b w:val="0"/>
                <w:sz w:val="20"/>
                <w:szCs w:val="20"/>
              </w:rPr>
            </w:pPr>
            <w:r w:rsidRPr="00444361">
              <w:rPr>
                <w:b w:val="0"/>
                <w:sz w:val="20"/>
                <w:szCs w:val="20"/>
              </w:rPr>
              <w:t>Other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D1A054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1 (4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0082B8" w14:textId="77777777" w:rsidR="00444361" w:rsidRPr="00444361" w:rsidRDefault="00444361" w:rsidP="0023083B">
            <w:pPr>
              <w:tabs>
                <w:tab w:val="left" w:pos="1539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6 (2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6A39C44" w14:textId="77777777" w:rsidR="00444361" w:rsidRPr="00444361" w:rsidRDefault="00444361" w:rsidP="0023083B">
            <w:pPr>
              <w:tabs>
                <w:tab w:val="left" w:pos="1539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5DAECB39" w14:textId="77777777" w:rsidR="00444361" w:rsidRPr="00444361" w:rsidRDefault="00444361" w:rsidP="0023083B">
            <w:pPr>
              <w:tabs>
                <w:tab w:val="left" w:pos="1539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1 (5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15B7207A" w14:textId="77777777" w:rsidR="00444361" w:rsidRPr="00444361" w:rsidRDefault="00444361" w:rsidP="0023083B">
            <w:pPr>
              <w:tabs>
                <w:tab w:val="left" w:pos="1539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5 (1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D65A8D6" w14:textId="77777777" w:rsidR="00444361" w:rsidRPr="00444361" w:rsidRDefault="00444361" w:rsidP="0023083B">
            <w:pPr>
              <w:tabs>
                <w:tab w:val="left" w:pos="1539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&lt;0.001</w:t>
            </w:r>
          </w:p>
        </w:tc>
      </w:tr>
      <w:tr w:rsidR="00444361" w:rsidRPr="00444361" w14:paraId="03658203" w14:textId="77777777" w:rsidTr="0023083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B17506" w14:textId="77777777" w:rsidR="00444361" w:rsidRPr="00444361" w:rsidRDefault="00444361" w:rsidP="0023083B">
            <w:pPr>
              <w:spacing w:after="0" w:line="240" w:lineRule="auto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CDC disease stag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E329DD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C9F674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007A95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6B9A0B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0171C4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76108C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44361" w:rsidRPr="00444361" w14:paraId="3D12EC2D" w14:textId="77777777" w:rsidTr="00230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395493" w14:textId="77777777" w:rsidR="00444361" w:rsidRPr="00444361" w:rsidRDefault="00444361" w:rsidP="0023083B">
            <w:pPr>
              <w:spacing w:after="0" w:line="240" w:lineRule="auto"/>
              <w:rPr>
                <w:b w:val="0"/>
                <w:sz w:val="20"/>
                <w:szCs w:val="20"/>
              </w:rPr>
            </w:pPr>
            <w:r w:rsidRPr="00444361">
              <w:rPr>
                <w:b w:val="0"/>
                <w:sz w:val="20"/>
                <w:szCs w:val="20"/>
              </w:rPr>
              <w:t xml:space="preserve">   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E8109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4 (14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593D36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4 (17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8E4611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22C0FC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5 (26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524FFA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4 (13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D2E7C9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44361" w:rsidRPr="00444361" w14:paraId="2137BF3C" w14:textId="77777777" w:rsidTr="0023083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FB523E" w14:textId="77777777" w:rsidR="00444361" w:rsidRPr="00444361" w:rsidRDefault="00444361" w:rsidP="0023083B">
            <w:pPr>
              <w:spacing w:after="0" w:line="240" w:lineRule="auto"/>
              <w:rPr>
                <w:b w:val="0"/>
                <w:sz w:val="20"/>
                <w:szCs w:val="20"/>
              </w:rPr>
            </w:pPr>
            <w:r w:rsidRPr="00444361">
              <w:rPr>
                <w:b w:val="0"/>
                <w:sz w:val="20"/>
                <w:szCs w:val="20"/>
              </w:rPr>
              <w:t xml:space="preserve">   A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8ECA78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5 (18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FA5567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6 (26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AB3B43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0D7A4A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5 (26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1959F4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11 (35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9C9CC9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44361" w:rsidRPr="00444361" w14:paraId="086225E6" w14:textId="77777777" w:rsidTr="00230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B03011" w14:textId="77777777" w:rsidR="00444361" w:rsidRPr="00444361" w:rsidRDefault="00444361" w:rsidP="0023083B">
            <w:pPr>
              <w:spacing w:after="0" w:line="240" w:lineRule="auto"/>
              <w:rPr>
                <w:b w:val="0"/>
                <w:sz w:val="20"/>
                <w:szCs w:val="20"/>
              </w:rPr>
            </w:pPr>
            <w:r w:rsidRPr="00444361">
              <w:rPr>
                <w:b w:val="0"/>
                <w:sz w:val="20"/>
                <w:szCs w:val="20"/>
              </w:rPr>
              <w:t xml:space="preserve">   B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31031F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8 (29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519B59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5 (22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C16C23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5E6D81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5 (26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9BD231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11 (35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DB83F5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44361" w:rsidRPr="00444361" w14:paraId="0E0CBC87" w14:textId="77777777" w:rsidTr="0023083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549E81" w14:textId="77777777" w:rsidR="00444361" w:rsidRPr="00444361" w:rsidRDefault="00444361" w:rsidP="0023083B">
            <w:pPr>
              <w:spacing w:after="0" w:line="240" w:lineRule="auto"/>
              <w:rPr>
                <w:b w:val="0"/>
                <w:sz w:val="20"/>
                <w:szCs w:val="20"/>
              </w:rPr>
            </w:pPr>
            <w:r w:rsidRPr="00444361">
              <w:rPr>
                <w:b w:val="0"/>
                <w:sz w:val="20"/>
                <w:szCs w:val="20"/>
              </w:rPr>
              <w:t xml:space="preserve">   C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518C50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11 (39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809D8C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8 (35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28DE72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0.89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EAAC68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4 (21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E4E854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5 (16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B18A20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0.59</w:t>
            </w:r>
          </w:p>
        </w:tc>
      </w:tr>
      <w:tr w:rsidR="00444361" w:rsidRPr="00444361" w14:paraId="0CB266E4" w14:textId="77777777" w:rsidTr="00230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A944C9" w14:textId="77777777" w:rsidR="00444361" w:rsidRPr="00444361" w:rsidRDefault="00444361" w:rsidP="0023083B">
            <w:pPr>
              <w:spacing w:after="0" w:line="240" w:lineRule="auto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Baseline weight for age (z score), median (IQR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C0A046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1D15B52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-0.3 (-1.6, 0.7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A933FA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13BD9D5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0.2 (-1.4, 1.2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209C51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E19A464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0.23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C48FC7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7CCC472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-0.7 (-1.7, -0.5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992C9E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051961F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-0.2 (-0.8, 0.3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F8EC3F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C8BDD38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0.02</w:t>
            </w:r>
          </w:p>
        </w:tc>
      </w:tr>
      <w:tr w:rsidR="00444361" w:rsidRPr="00444361" w14:paraId="38518E32" w14:textId="77777777" w:rsidTr="0023083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21FF7D" w14:textId="77777777" w:rsidR="00444361" w:rsidRPr="00444361" w:rsidRDefault="00444361" w:rsidP="0023083B">
            <w:pPr>
              <w:spacing w:after="0" w:line="240" w:lineRule="auto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Age when started ART (years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531CE7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2.5 (1.0, 7.0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889021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0.6 (0.3, 4.3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0DFD09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0.08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B0FAD8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2.4 (0.9, 6.7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93E943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1.3 (0.4, 3.3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68A368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0.06</w:t>
            </w:r>
          </w:p>
        </w:tc>
      </w:tr>
      <w:tr w:rsidR="00444361" w:rsidRPr="00444361" w14:paraId="41A62709" w14:textId="77777777" w:rsidTr="00230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C8DD98" w14:textId="77777777" w:rsidR="00444361" w:rsidRPr="00444361" w:rsidRDefault="00444361" w:rsidP="0023083B">
            <w:pPr>
              <w:spacing w:after="0" w:line="240" w:lineRule="auto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Cumulative ART exposure (years), median (IQR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E9EA5B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FD0929A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4.1 (2.9, 7.9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950D38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428C6B4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7.1 (5.3, 9.0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5BCB6C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B97B484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0.0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F51454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619B555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3.2 (2.7, 7.0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4E370D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AA2B7E8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6.3 (4.0, 8.3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75EC04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9EC19CB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0.09</w:t>
            </w:r>
          </w:p>
        </w:tc>
      </w:tr>
      <w:tr w:rsidR="00444361" w:rsidRPr="00444361" w14:paraId="4294B7DB" w14:textId="77777777" w:rsidTr="0023083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nil"/>
              <w:right w:val="nil"/>
            </w:tcBorders>
            <w:shd w:val="clear" w:color="auto" w:fill="auto"/>
          </w:tcPr>
          <w:p w14:paraId="1E345725" w14:textId="77777777" w:rsidR="00444361" w:rsidRPr="00444361" w:rsidRDefault="00444361" w:rsidP="0023083B">
            <w:pPr>
              <w:spacing w:after="0" w:line="240" w:lineRule="auto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CD4 parameters, median (IQR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FFD5DF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BCA506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0513CF4B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64042A3D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0ED556A1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9692A9E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44361" w:rsidRPr="00444361" w14:paraId="1C706A91" w14:textId="77777777" w:rsidTr="00230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nil"/>
              <w:right w:val="nil"/>
            </w:tcBorders>
            <w:shd w:val="clear" w:color="auto" w:fill="auto"/>
          </w:tcPr>
          <w:p w14:paraId="5E5E18D6" w14:textId="77777777" w:rsidR="00444361" w:rsidRPr="00444361" w:rsidRDefault="00444361" w:rsidP="0023083B">
            <w:pPr>
              <w:spacing w:after="0" w:line="240" w:lineRule="auto"/>
              <w:rPr>
                <w:b w:val="0"/>
                <w:sz w:val="20"/>
                <w:szCs w:val="20"/>
              </w:rPr>
            </w:pPr>
            <w:r w:rsidRPr="00444361">
              <w:rPr>
                <w:b w:val="0"/>
                <w:sz w:val="20"/>
                <w:szCs w:val="20"/>
              </w:rPr>
              <w:t>CD4 % of total lymphocyt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EBA022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36 (32, 3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6B22C1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40 (35, 4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520F6E4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0.0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6CAC6C2E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36 (32, 4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2DBF1B5F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38 (33, 4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1789CC54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0.39</w:t>
            </w:r>
          </w:p>
        </w:tc>
      </w:tr>
      <w:tr w:rsidR="00444361" w:rsidRPr="00444361" w14:paraId="3627227B" w14:textId="77777777" w:rsidTr="0023083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nil"/>
              <w:right w:val="nil"/>
            </w:tcBorders>
            <w:shd w:val="clear" w:color="auto" w:fill="auto"/>
          </w:tcPr>
          <w:p w14:paraId="1FB4EB0F" w14:textId="77777777" w:rsidR="00444361" w:rsidRPr="00444361" w:rsidRDefault="00444361" w:rsidP="0023083B">
            <w:pPr>
              <w:spacing w:after="0" w:line="240" w:lineRule="auto"/>
              <w:rPr>
                <w:b w:val="0"/>
                <w:sz w:val="20"/>
                <w:szCs w:val="20"/>
              </w:rPr>
            </w:pPr>
            <w:r w:rsidRPr="00444361">
              <w:rPr>
                <w:b w:val="0"/>
                <w:sz w:val="20"/>
                <w:szCs w:val="20"/>
              </w:rPr>
              <w:t>CD4 (cells/mm</w:t>
            </w:r>
            <w:r w:rsidRPr="00444361">
              <w:rPr>
                <w:b w:val="0"/>
                <w:sz w:val="20"/>
                <w:szCs w:val="20"/>
                <w:vertAlign w:val="superscript"/>
              </w:rPr>
              <w:t>3</w:t>
            </w:r>
            <w:r w:rsidRPr="00444361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AA62A1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910 (688, 106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96C5ED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1060 (710, 123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43416A6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0.4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4D55BA64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1028 (829, 131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6CDC713B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917 (839, 108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FF0DBA5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0.37</w:t>
            </w:r>
          </w:p>
        </w:tc>
      </w:tr>
      <w:tr w:rsidR="00444361" w:rsidRPr="00444361" w14:paraId="61A7871B" w14:textId="77777777" w:rsidTr="00230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62A4D9" w14:textId="77777777" w:rsidR="00444361" w:rsidRPr="00444361" w:rsidRDefault="00444361" w:rsidP="0023083B">
            <w:pPr>
              <w:spacing w:after="0" w:line="240" w:lineRule="auto"/>
              <w:rPr>
                <w:b w:val="0"/>
                <w:sz w:val="20"/>
                <w:szCs w:val="20"/>
              </w:rPr>
            </w:pPr>
            <w:r w:rsidRPr="00444361">
              <w:rPr>
                <w:b w:val="0"/>
                <w:sz w:val="20"/>
                <w:szCs w:val="20"/>
              </w:rPr>
              <w:t>Nadir CD4% before starting ART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ADC57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16 (8, 20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C3E8B1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24 (16, 28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C2CE80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0.03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78FC9D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19 (13, 30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7FCD1B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21 (10, 25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EC55E2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0.97</w:t>
            </w:r>
          </w:p>
        </w:tc>
      </w:tr>
      <w:tr w:rsidR="00444361" w:rsidRPr="00444361" w14:paraId="44E78B7F" w14:textId="77777777" w:rsidTr="0023083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nil"/>
              <w:right w:val="nil"/>
            </w:tcBorders>
            <w:shd w:val="clear" w:color="auto" w:fill="auto"/>
          </w:tcPr>
          <w:p w14:paraId="72F70600" w14:textId="77777777" w:rsidR="00444361" w:rsidRPr="00444361" w:rsidRDefault="00444361" w:rsidP="0023083B">
            <w:pPr>
              <w:spacing w:after="0" w:line="240" w:lineRule="auto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CD8 parameters, median (IQR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AE1D1F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9FF01F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4DCBC880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1DD7BE6E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78B132F6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40FCFFA1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44361" w:rsidRPr="00444361" w14:paraId="61CD1005" w14:textId="77777777" w:rsidTr="00230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nil"/>
              <w:right w:val="nil"/>
            </w:tcBorders>
            <w:shd w:val="clear" w:color="auto" w:fill="auto"/>
          </w:tcPr>
          <w:p w14:paraId="01DF4FF9" w14:textId="77777777" w:rsidR="00444361" w:rsidRPr="00444361" w:rsidRDefault="00444361" w:rsidP="0023083B">
            <w:pPr>
              <w:spacing w:after="0" w:line="240" w:lineRule="auto"/>
              <w:rPr>
                <w:b w:val="0"/>
                <w:sz w:val="20"/>
                <w:szCs w:val="20"/>
              </w:rPr>
            </w:pPr>
            <w:r w:rsidRPr="00444361">
              <w:rPr>
                <w:b w:val="0"/>
                <w:sz w:val="20"/>
                <w:szCs w:val="20"/>
              </w:rPr>
              <w:t>CD8 % of total lymphocyt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0BA5D9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31 (27, 3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E65DFC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30 (25, 3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1CB06989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0.7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36CD7035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33 (28, 41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02566704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31 (24, 3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47BABC0D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0.14</w:t>
            </w:r>
          </w:p>
        </w:tc>
      </w:tr>
      <w:tr w:rsidR="00444361" w:rsidRPr="00444361" w14:paraId="2144812C" w14:textId="77777777" w:rsidTr="0023083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EC83BC" w14:textId="77777777" w:rsidR="00444361" w:rsidRPr="00444361" w:rsidRDefault="00444361" w:rsidP="0023083B">
            <w:pPr>
              <w:spacing w:after="0" w:line="240" w:lineRule="auto"/>
              <w:rPr>
                <w:b w:val="0"/>
                <w:sz w:val="20"/>
                <w:szCs w:val="20"/>
              </w:rPr>
            </w:pPr>
            <w:r w:rsidRPr="00444361">
              <w:rPr>
                <w:b w:val="0"/>
                <w:sz w:val="20"/>
                <w:szCs w:val="20"/>
              </w:rPr>
              <w:t>CD8 (cells/mm</w:t>
            </w:r>
            <w:r w:rsidRPr="00444361">
              <w:rPr>
                <w:b w:val="0"/>
                <w:sz w:val="20"/>
                <w:szCs w:val="20"/>
                <w:vertAlign w:val="superscript"/>
              </w:rPr>
              <w:t>3</w:t>
            </w:r>
            <w:r w:rsidRPr="00444361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8676B3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772 (566, 1047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847BBB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790 (576, 940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8B9271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0.73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7DED43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945 (760, 1386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0418FA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685 (517, 1027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3F0F8E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0.06</w:t>
            </w:r>
          </w:p>
        </w:tc>
      </w:tr>
      <w:tr w:rsidR="00444361" w:rsidRPr="00444361" w14:paraId="0F0A62F0" w14:textId="77777777" w:rsidTr="00230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nil"/>
              <w:right w:val="nil"/>
            </w:tcBorders>
            <w:shd w:val="clear" w:color="auto" w:fill="auto"/>
          </w:tcPr>
          <w:p w14:paraId="5C1C2C81" w14:textId="77777777" w:rsidR="00444361" w:rsidRPr="00444361" w:rsidRDefault="00444361" w:rsidP="0023083B">
            <w:pPr>
              <w:spacing w:after="0" w:line="240" w:lineRule="auto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CD4/CD8 ratio, median (IQR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E4418E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1.11 (0.93, 1.4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B3C59F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1.27 (1.08, 1.5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5B120DB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0.2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67463EF5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1.03 (0.85, 1.33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0CEA2F33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1.27 (1.05, 1.5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0F21641D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0.05</w:t>
            </w:r>
          </w:p>
        </w:tc>
      </w:tr>
      <w:tr w:rsidR="00444361" w:rsidRPr="00444361" w14:paraId="18C5B06E" w14:textId="77777777" w:rsidTr="0023083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nil"/>
              <w:right w:val="nil"/>
            </w:tcBorders>
            <w:shd w:val="clear" w:color="auto" w:fill="auto"/>
          </w:tcPr>
          <w:p w14:paraId="1C823FB8" w14:textId="77777777" w:rsidR="00444361" w:rsidRPr="00444361" w:rsidRDefault="00444361" w:rsidP="0023083B">
            <w:pPr>
              <w:spacing w:after="0" w:line="240" w:lineRule="auto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CD4/CD8 ratio below 1 (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D347F7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9 (3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7CAB92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3 (13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60CEB589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0.1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75173D21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8 (42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17911E91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6 (1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54E52A7" w14:textId="77777777" w:rsidR="00444361" w:rsidRPr="00444361" w:rsidRDefault="00444361" w:rsidP="0023083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0.11</w:t>
            </w:r>
          </w:p>
        </w:tc>
      </w:tr>
      <w:tr w:rsidR="00444361" w:rsidRPr="00444361" w14:paraId="4CB1893C" w14:textId="77777777" w:rsidTr="00230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nil"/>
              <w:right w:val="nil"/>
            </w:tcBorders>
            <w:shd w:val="clear" w:color="auto" w:fill="auto"/>
          </w:tcPr>
          <w:p w14:paraId="730E24AE" w14:textId="77777777" w:rsidR="00444361" w:rsidRPr="00444361" w:rsidRDefault="00444361" w:rsidP="0023083B">
            <w:pPr>
              <w:spacing w:after="0" w:line="240" w:lineRule="auto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HIV RNA&lt;50 copies/m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A21450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27 (96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F1E028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21 (9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E3146FC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0.5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337CF86E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18 (95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5C53675B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25 (8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06B0EE45" w14:textId="77777777" w:rsidR="00444361" w:rsidRPr="00444361" w:rsidRDefault="00444361" w:rsidP="0023083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44361">
              <w:rPr>
                <w:sz w:val="20"/>
                <w:szCs w:val="20"/>
              </w:rPr>
              <w:t>0.23</w:t>
            </w:r>
          </w:p>
        </w:tc>
      </w:tr>
    </w:tbl>
    <w:p w14:paraId="51EA972A" w14:textId="77777777" w:rsidR="00444361" w:rsidRPr="00444361" w:rsidRDefault="00444361" w:rsidP="0023083B">
      <w:pPr>
        <w:tabs>
          <w:tab w:val="left" w:pos="1320"/>
        </w:tabs>
        <w:spacing w:line="240" w:lineRule="auto"/>
        <w:rPr>
          <w:rFonts w:cs="Times New Roman"/>
        </w:rPr>
      </w:pPr>
      <w:r w:rsidRPr="00444361">
        <w:rPr>
          <w:rFonts w:cs="Times New Roman"/>
        </w:rPr>
        <w:t xml:space="preserve">*Test for difference: included in sub study vs. not included in sub study (Fisher’s exact test or Ranksum test) </w:t>
      </w:r>
    </w:p>
    <w:p w14:paraId="2FB61454" w14:textId="77777777" w:rsidR="00452924" w:rsidRDefault="00EB1516"/>
    <w:sectPr w:rsidR="00452924" w:rsidSect="00AD37F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361"/>
    <w:rsid w:val="0000145E"/>
    <w:rsid w:val="00051928"/>
    <w:rsid w:val="00056E34"/>
    <w:rsid w:val="00057B17"/>
    <w:rsid w:val="000654C3"/>
    <w:rsid w:val="000712F0"/>
    <w:rsid w:val="00082DE1"/>
    <w:rsid w:val="000A1287"/>
    <w:rsid w:val="000A2E35"/>
    <w:rsid w:val="000A5B07"/>
    <w:rsid w:val="000B13B5"/>
    <w:rsid w:val="000B603D"/>
    <w:rsid w:val="000C38BF"/>
    <w:rsid w:val="000C45D6"/>
    <w:rsid w:val="000C5E4A"/>
    <w:rsid w:val="000D1308"/>
    <w:rsid w:val="000D242C"/>
    <w:rsid w:val="000E36BB"/>
    <w:rsid w:val="000E3AA3"/>
    <w:rsid w:val="000F5E21"/>
    <w:rsid w:val="00106D0C"/>
    <w:rsid w:val="0011198E"/>
    <w:rsid w:val="00130104"/>
    <w:rsid w:val="001536A8"/>
    <w:rsid w:val="00171A4B"/>
    <w:rsid w:val="00174A14"/>
    <w:rsid w:val="001829A2"/>
    <w:rsid w:val="001A6679"/>
    <w:rsid w:val="001B3C95"/>
    <w:rsid w:val="001C04E7"/>
    <w:rsid w:val="001C2C8E"/>
    <w:rsid w:val="001D19E9"/>
    <w:rsid w:val="001D1B35"/>
    <w:rsid w:val="001E02FF"/>
    <w:rsid w:val="002076B2"/>
    <w:rsid w:val="0023083B"/>
    <w:rsid w:val="00231C73"/>
    <w:rsid w:val="00261339"/>
    <w:rsid w:val="00277325"/>
    <w:rsid w:val="002A1713"/>
    <w:rsid w:val="002B4A3A"/>
    <w:rsid w:val="002C5236"/>
    <w:rsid w:val="002D1EB8"/>
    <w:rsid w:val="002D2C99"/>
    <w:rsid w:val="002D60ED"/>
    <w:rsid w:val="002E012B"/>
    <w:rsid w:val="002E4EC9"/>
    <w:rsid w:val="002E7102"/>
    <w:rsid w:val="0030204C"/>
    <w:rsid w:val="00303C45"/>
    <w:rsid w:val="00324EB9"/>
    <w:rsid w:val="0032519F"/>
    <w:rsid w:val="00330610"/>
    <w:rsid w:val="003439F1"/>
    <w:rsid w:val="00373635"/>
    <w:rsid w:val="00381AC8"/>
    <w:rsid w:val="003A141C"/>
    <w:rsid w:val="003A6745"/>
    <w:rsid w:val="003E0D9A"/>
    <w:rsid w:val="003F744D"/>
    <w:rsid w:val="00405065"/>
    <w:rsid w:val="0042290A"/>
    <w:rsid w:val="00430200"/>
    <w:rsid w:val="00435AC5"/>
    <w:rsid w:val="00436EC1"/>
    <w:rsid w:val="0044169D"/>
    <w:rsid w:val="00444361"/>
    <w:rsid w:val="00447B55"/>
    <w:rsid w:val="00460107"/>
    <w:rsid w:val="00461310"/>
    <w:rsid w:val="00472736"/>
    <w:rsid w:val="00477158"/>
    <w:rsid w:val="00482DBC"/>
    <w:rsid w:val="00496C11"/>
    <w:rsid w:val="00497E65"/>
    <w:rsid w:val="004A2AD5"/>
    <w:rsid w:val="004B7929"/>
    <w:rsid w:val="004C6413"/>
    <w:rsid w:val="004D2A21"/>
    <w:rsid w:val="004D6780"/>
    <w:rsid w:val="004E5580"/>
    <w:rsid w:val="00500544"/>
    <w:rsid w:val="0051178A"/>
    <w:rsid w:val="0051504C"/>
    <w:rsid w:val="005343D2"/>
    <w:rsid w:val="0054583D"/>
    <w:rsid w:val="00567697"/>
    <w:rsid w:val="00582BF4"/>
    <w:rsid w:val="0058752F"/>
    <w:rsid w:val="005A1EC7"/>
    <w:rsid w:val="005A7C0E"/>
    <w:rsid w:val="005B0DF7"/>
    <w:rsid w:val="005B24E2"/>
    <w:rsid w:val="005B42F0"/>
    <w:rsid w:val="005C1329"/>
    <w:rsid w:val="005C7FBC"/>
    <w:rsid w:val="005D326F"/>
    <w:rsid w:val="005D4CCC"/>
    <w:rsid w:val="006020F1"/>
    <w:rsid w:val="00604677"/>
    <w:rsid w:val="00606A95"/>
    <w:rsid w:val="006146E1"/>
    <w:rsid w:val="006236E8"/>
    <w:rsid w:val="00625698"/>
    <w:rsid w:val="006326BF"/>
    <w:rsid w:val="0063403A"/>
    <w:rsid w:val="0064155B"/>
    <w:rsid w:val="00641A93"/>
    <w:rsid w:val="00644033"/>
    <w:rsid w:val="006672A5"/>
    <w:rsid w:val="00674755"/>
    <w:rsid w:val="00684107"/>
    <w:rsid w:val="006A7075"/>
    <w:rsid w:val="006B5F7A"/>
    <w:rsid w:val="006C1D7D"/>
    <w:rsid w:val="006C34D2"/>
    <w:rsid w:val="006E4D57"/>
    <w:rsid w:val="00704374"/>
    <w:rsid w:val="00714E08"/>
    <w:rsid w:val="00734C1F"/>
    <w:rsid w:val="00741B79"/>
    <w:rsid w:val="00744A25"/>
    <w:rsid w:val="007615F3"/>
    <w:rsid w:val="007700C1"/>
    <w:rsid w:val="007B38DE"/>
    <w:rsid w:val="007D5510"/>
    <w:rsid w:val="007F512C"/>
    <w:rsid w:val="007F5E8B"/>
    <w:rsid w:val="0080386F"/>
    <w:rsid w:val="0080620B"/>
    <w:rsid w:val="00807704"/>
    <w:rsid w:val="00830D7C"/>
    <w:rsid w:val="008772AE"/>
    <w:rsid w:val="008930A7"/>
    <w:rsid w:val="00893617"/>
    <w:rsid w:val="008A2706"/>
    <w:rsid w:val="008A35BF"/>
    <w:rsid w:val="008A46E9"/>
    <w:rsid w:val="008B5E0F"/>
    <w:rsid w:val="008C32E7"/>
    <w:rsid w:val="008C3EDF"/>
    <w:rsid w:val="008E23A9"/>
    <w:rsid w:val="008E3C7C"/>
    <w:rsid w:val="008F0369"/>
    <w:rsid w:val="00905E24"/>
    <w:rsid w:val="00943967"/>
    <w:rsid w:val="00946BD6"/>
    <w:rsid w:val="009519BF"/>
    <w:rsid w:val="00961FE9"/>
    <w:rsid w:val="00973292"/>
    <w:rsid w:val="00993E17"/>
    <w:rsid w:val="009A4F80"/>
    <w:rsid w:val="009B180C"/>
    <w:rsid w:val="009C6A48"/>
    <w:rsid w:val="00A02076"/>
    <w:rsid w:val="00A40365"/>
    <w:rsid w:val="00A51CC9"/>
    <w:rsid w:val="00A54F08"/>
    <w:rsid w:val="00A90E46"/>
    <w:rsid w:val="00AA52F5"/>
    <w:rsid w:val="00AB356E"/>
    <w:rsid w:val="00AB53E5"/>
    <w:rsid w:val="00AC5B2A"/>
    <w:rsid w:val="00AC711F"/>
    <w:rsid w:val="00AD36DA"/>
    <w:rsid w:val="00AE2739"/>
    <w:rsid w:val="00B12DDB"/>
    <w:rsid w:val="00B228D1"/>
    <w:rsid w:val="00B241B1"/>
    <w:rsid w:val="00B24F81"/>
    <w:rsid w:val="00B26FC5"/>
    <w:rsid w:val="00B34B71"/>
    <w:rsid w:val="00B40A2B"/>
    <w:rsid w:val="00B64D00"/>
    <w:rsid w:val="00B6581C"/>
    <w:rsid w:val="00B66D69"/>
    <w:rsid w:val="00B8123C"/>
    <w:rsid w:val="00B8268D"/>
    <w:rsid w:val="00B82CE0"/>
    <w:rsid w:val="00B846B9"/>
    <w:rsid w:val="00B86B63"/>
    <w:rsid w:val="00B9066D"/>
    <w:rsid w:val="00B9328D"/>
    <w:rsid w:val="00BC5052"/>
    <w:rsid w:val="00BD071F"/>
    <w:rsid w:val="00BD4F55"/>
    <w:rsid w:val="00BE1EDD"/>
    <w:rsid w:val="00BE468A"/>
    <w:rsid w:val="00BE695A"/>
    <w:rsid w:val="00C13478"/>
    <w:rsid w:val="00C178E0"/>
    <w:rsid w:val="00C2028A"/>
    <w:rsid w:val="00C230FA"/>
    <w:rsid w:val="00C6625E"/>
    <w:rsid w:val="00C72C20"/>
    <w:rsid w:val="00C932DA"/>
    <w:rsid w:val="00CA6BB6"/>
    <w:rsid w:val="00CE3994"/>
    <w:rsid w:val="00CE5651"/>
    <w:rsid w:val="00CF0136"/>
    <w:rsid w:val="00CF3532"/>
    <w:rsid w:val="00CF49B3"/>
    <w:rsid w:val="00D02C3C"/>
    <w:rsid w:val="00D2295D"/>
    <w:rsid w:val="00D55899"/>
    <w:rsid w:val="00D75534"/>
    <w:rsid w:val="00D76108"/>
    <w:rsid w:val="00D92DEA"/>
    <w:rsid w:val="00DA6046"/>
    <w:rsid w:val="00DB72C5"/>
    <w:rsid w:val="00DC541B"/>
    <w:rsid w:val="00DD4B60"/>
    <w:rsid w:val="00DE0506"/>
    <w:rsid w:val="00DE1D1C"/>
    <w:rsid w:val="00DE678F"/>
    <w:rsid w:val="00DE79F1"/>
    <w:rsid w:val="00E00969"/>
    <w:rsid w:val="00E12232"/>
    <w:rsid w:val="00E12306"/>
    <w:rsid w:val="00E12ADB"/>
    <w:rsid w:val="00E2790C"/>
    <w:rsid w:val="00E35C23"/>
    <w:rsid w:val="00E432B3"/>
    <w:rsid w:val="00E459FD"/>
    <w:rsid w:val="00E63976"/>
    <w:rsid w:val="00E77AE1"/>
    <w:rsid w:val="00E93C12"/>
    <w:rsid w:val="00EB037F"/>
    <w:rsid w:val="00EB1516"/>
    <w:rsid w:val="00F2363C"/>
    <w:rsid w:val="00F32CA1"/>
    <w:rsid w:val="00F50FD0"/>
    <w:rsid w:val="00F51BEA"/>
    <w:rsid w:val="00F757D1"/>
    <w:rsid w:val="00F86E0F"/>
    <w:rsid w:val="00FA768F"/>
    <w:rsid w:val="00FB5FBB"/>
    <w:rsid w:val="00FC38F6"/>
    <w:rsid w:val="00FC7535"/>
    <w:rsid w:val="00FE09EF"/>
    <w:rsid w:val="00FE6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1F263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44361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43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43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4361"/>
    <w:rPr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444361"/>
    <w:pPr>
      <w:ind w:left="720"/>
      <w:contextualSpacing/>
    </w:pPr>
  </w:style>
  <w:style w:type="table" w:styleId="MediumList1">
    <w:name w:val="Medium List 1"/>
    <w:basedOn w:val="TableNormal"/>
    <w:uiPriority w:val="65"/>
    <w:rsid w:val="00444361"/>
    <w:rPr>
      <w:color w:val="000000" w:themeColor="text1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2</Words>
  <Characters>2636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mford, Alasdair</dc:creator>
  <cp:keywords/>
  <dc:description/>
  <cp:lastModifiedBy>Alasdair Bamford</cp:lastModifiedBy>
  <cp:revision>3</cp:revision>
  <dcterms:created xsi:type="dcterms:W3CDTF">2019-08-26T12:31:00Z</dcterms:created>
  <dcterms:modified xsi:type="dcterms:W3CDTF">2019-11-24T15:35:00Z</dcterms:modified>
</cp:coreProperties>
</file>